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3C60" w:rsidRDefault="00193C60" w:rsidP="00193C6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L MATERIAL</w:t>
      </w:r>
      <w:r w:rsidR="000A691B">
        <w:rPr>
          <w:rFonts w:ascii="Times New Roman" w:hAnsi="Times New Roman" w:cs="Times New Roman"/>
          <w:sz w:val="24"/>
          <w:szCs w:val="24"/>
          <w:lang w:val="en-GB"/>
        </w:rPr>
        <w:t xml:space="preserve"> B</w:t>
      </w:r>
    </w:p>
    <w:p w:rsidR="00193C60" w:rsidRPr="00AD0947" w:rsidRDefault="00193C60" w:rsidP="00193C60">
      <w:pPr>
        <w:autoSpaceDE w:val="0"/>
        <w:autoSpaceDN w:val="0"/>
        <w:adjustRightInd w:val="0"/>
        <w:spacing w:after="0" w:line="360" w:lineRule="auto"/>
        <w:ind w:firstLine="284"/>
        <w:rPr>
          <w:rFonts w:ascii="Times New Roman" w:hAnsi="Times New Roman" w:cs="Times New Roman"/>
          <w:sz w:val="24"/>
          <w:szCs w:val="24"/>
          <w:lang w:val="en-US"/>
        </w:rPr>
      </w:pPr>
      <w:r w:rsidRPr="009221D0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GB"/>
        </w:rPr>
        <w:t>S1</w:t>
      </w:r>
      <w:r w:rsidRPr="009221D0">
        <w:rPr>
          <w:rFonts w:ascii="Times New Roman" w:hAnsi="Times New Roman" w:cs="Times New Roman"/>
          <w:sz w:val="24"/>
          <w:szCs w:val="24"/>
          <w:lang w:val="en-GB"/>
        </w:rPr>
        <w:t xml:space="preserve">.  </w:t>
      </w:r>
      <w:r w:rsidRPr="00D72840">
        <w:rPr>
          <w:rFonts w:ascii="Times New Roman" w:hAnsi="Times New Roman" w:cs="Times New Roman"/>
          <w:i/>
          <w:sz w:val="24"/>
          <w:szCs w:val="24"/>
          <w:lang w:val="en-US"/>
        </w:rPr>
        <w:t>Descriptive statistics of primary and secondary outcomes for target persons and partners at baseline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(T1)</w:t>
      </w:r>
      <w:r w:rsidRPr="00D72840">
        <w:rPr>
          <w:rFonts w:ascii="Times New Roman" w:hAnsi="Times New Roman" w:cs="Times New Roman"/>
          <w:i/>
          <w:sz w:val="24"/>
          <w:szCs w:val="24"/>
          <w:lang w:val="en-US"/>
        </w:rPr>
        <w:t>, one-month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(T2)</w:t>
      </w:r>
      <w:r w:rsidRPr="00D7284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nd 6-month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(T3) </w:t>
      </w:r>
      <w:r w:rsidRPr="00D72840">
        <w:rPr>
          <w:rFonts w:ascii="Times New Roman" w:hAnsi="Times New Roman" w:cs="Times New Roman"/>
          <w:i/>
          <w:sz w:val="24"/>
          <w:szCs w:val="24"/>
          <w:lang w:val="en-US"/>
        </w:rPr>
        <w:t>follow-up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7B2B35">
        <w:rPr>
          <w:rFonts w:ascii="Times New Roman" w:hAnsi="Times New Roman" w:cs="Times New Roman"/>
          <w:i/>
          <w:sz w:val="24"/>
          <w:szCs w:val="24"/>
          <w:lang w:val="en-US"/>
        </w:rPr>
        <w:t xml:space="preserve">in the dyadic vs. individual action control intervention groups. </w:t>
      </w:r>
    </w:p>
    <w:tbl>
      <w:tblPr>
        <w:tblStyle w:val="Tabellenraster"/>
        <w:tblW w:w="4911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12"/>
        <w:gridCol w:w="736"/>
        <w:gridCol w:w="2211"/>
        <w:gridCol w:w="2358"/>
        <w:gridCol w:w="1179"/>
        <w:gridCol w:w="2580"/>
        <w:gridCol w:w="2282"/>
        <w:gridCol w:w="1031"/>
      </w:tblGrid>
      <w:tr w:rsidR="00193C60" w:rsidRPr="00040206" w:rsidTr="00A91EEA">
        <w:trPr>
          <w:trHeight w:val="441"/>
        </w:trPr>
        <w:tc>
          <w:tcPr>
            <w:tcW w:w="2127" w:type="dxa"/>
            <w:tcBorders>
              <w:bottom w:val="nil"/>
              <w:right w:val="nil"/>
            </w:tcBorders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95" w:type="dxa"/>
            <w:gridSpan w:val="2"/>
            <w:tcBorders>
              <w:left w:val="nil"/>
              <w:right w:val="nil"/>
            </w:tcBorders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2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rget person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77" w:type="dxa"/>
            <w:gridSpan w:val="2"/>
            <w:tcBorders>
              <w:left w:val="nil"/>
              <w:right w:val="nil"/>
            </w:tcBorders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2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ners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93C60" w:rsidRPr="00040206" w:rsidTr="00A91EEA">
        <w:trPr>
          <w:trHeight w:val="702"/>
        </w:trPr>
        <w:tc>
          <w:tcPr>
            <w:tcW w:w="212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yadic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G</w:t>
            </w:r>
          </w:p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206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040206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</w:t>
            </w:r>
            <w:r w:rsidRPr="0004020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  <w:r w:rsidRPr="00040206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ndividual IG</w:t>
            </w:r>
          </w:p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206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040206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</w:t>
            </w:r>
            <w:r w:rsidRPr="0004020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  <w:r w:rsidRPr="00040206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yadic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G</w:t>
            </w:r>
          </w:p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206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040206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</w:t>
            </w:r>
            <w:r w:rsidRPr="0004020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  <w:r w:rsidRPr="00040206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1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93C60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ndividual IG</w:t>
            </w:r>
          </w:p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206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040206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</w:t>
            </w:r>
            <w:r w:rsidRPr="0004020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  <w:r w:rsidRPr="00040206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93C60" w:rsidRPr="00040206" w:rsidTr="00A91EEA">
        <w:trPr>
          <w:trHeight w:val="414"/>
        </w:trPr>
        <w:tc>
          <w:tcPr>
            <w:tcW w:w="2127" w:type="dxa"/>
            <w:tcBorders>
              <w:bottom w:val="single" w:sz="4" w:space="0" w:color="auto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040206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 (SD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0206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 (SD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t</w:t>
            </w:r>
          </w:p>
        </w:tc>
        <w:tc>
          <w:tcPr>
            <w:tcW w:w="24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0206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 (SD)</w:t>
            </w:r>
          </w:p>
        </w:tc>
        <w:tc>
          <w:tcPr>
            <w:tcW w:w="21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0206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 (SD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t</w:t>
            </w:r>
          </w:p>
        </w:tc>
      </w:tr>
      <w:tr w:rsidR="00193C60" w:rsidRPr="00394ECE" w:rsidTr="00A91EEA">
        <w:trPr>
          <w:trHeight w:val="284"/>
        </w:trPr>
        <w:tc>
          <w:tcPr>
            <w:tcW w:w="2127" w:type="dxa"/>
            <w:tcBorders>
              <w:bottom w:val="nil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2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reported MVPA (min/day)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2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8.55 (241.22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.57 (141.57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193C60" w:rsidRPr="00EA60D7" w:rsidRDefault="00193C60" w:rsidP="00193C60">
            <w:pPr>
              <w:tabs>
                <w:tab w:val="left" w:pos="71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fr-CH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fr-CH"/>
              </w:rPr>
              <w:t>-1.23</w:t>
            </w:r>
          </w:p>
        </w:tc>
        <w:tc>
          <w:tcPr>
            <w:tcW w:w="2482" w:type="dxa"/>
            <w:tcBorders>
              <w:left w:val="nil"/>
              <w:bottom w:val="nil"/>
              <w:right w:val="nil"/>
            </w:tcBorders>
            <w:vAlign w:val="center"/>
          </w:tcPr>
          <w:p w:rsidR="00193C60" w:rsidRPr="00394ECE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169.12 (185.36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center"/>
          </w:tcPr>
          <w:p w:rsidR="00193C60" w:rsidRPr="00394ECE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201.31 (182.86)</w:t>
            </w:r>
          </w:p>
        </w:tc>
        <w:tc>
          <w:tcPr>
            <w:tcW w:w="992" w:type="dxa"/>
            <w:tcBorders>
              <w:left w:val="nil"/>
              <w:bottom w:val="nil"/>
            </w:tcBorders>
            <w:vAlign w:val="center"/>
          </w:tcPr>
          <w:p w:rsidR="00193C60" w:rsidRPr="00394ECE" w:rsidRDefault="00193C60" w:rsidP="00193C60">
            <w:pPr>
              <w:tabs>
                <w:tab w:val="left" w:pos="71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0.68</w:t>
            </w:r>
          </w:p>
        </w:tc>
      </w:tr>
      <w:tr w:rsidR="00193C60" w:rsidRPr="00394ECE" w:rsidTr="00A91EEA">
        <w:trPr>
          <w:trHeight w:val="284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:rsidR="00193C60" w:rsidRPr="00394ECE" w:rsidRDefault="00193C60" w:rsidP="00193C60">
            <w:pPr>
              <w:tabs>
                <w:tab w:val="left" w:pos="712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C60" w:rsidRPr="00394ECE" w:rsidRDefault="00193C60" w:rsidP="00193C60">
            <w:pPr>
              <w:tabs>
                <w:tab w:val="left" w:pos="71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394ECE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T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C60" w:rsidRPr="00394ECE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197.49 (210.4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C60" w:rsidRPr="00394ECE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148.20 (132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C60" w:rsidRPr="00394ECE" w:rsidRDefault="00193C60" w:rsidP="00193C60">
            <w:pPr>
              <w:tabs>
                <w:tab w:val="left" w:pos="71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-1.08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C60" w:rsidRPr="00394ECE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154.17 (120.70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C60" w:rsidRPr="00394ECE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192.59 (224.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193C60" w:rsidRPr="00394ECE" w:rsidRDefault="00193C60" w:rsidP="00193C60">
            <w:pPr>
              <w:tabs>
                <w:tab w:val="left" w:pos="71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0.81</w:t>
            </w:r>
          </w:p>
        </w:tc>
      </w:tr>
      <w:tr w:rsidR="00193C60" w:rsidRPr="00394ECE" w:rsidTr="00A91EEA">
        <w:trPr>
          <w:trHeight w:val="284"/>
        </w:trPr>
        <w:tc>
          <w:tcPr>
            <w:tcW w:w="212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93C60" w:rsidRPr="00394ECE" w:rsidRDefault="00193C60" w:rsidP="00193C60">
            <w:pPr>
              <w:tabs>
                <w:tab w:val="left" w:pos="712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3C60" w:rsidRPr="00394ECE" w:rsidRDefault="00193C60" w:rsidP="00193C60">
            <w:pPr>
              <w:tabs>
                <w:tab w:val="left" w:pos="71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394ECE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T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3C60" w:rsidRPr="00394ECE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150.25 (143.2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3C60" w:rsidRPr="00394ECE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136.79 (116.7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3C60" w:rsidRPr="00394ECE" w:rsidRDefault="00193C60" w:rsidP="00193C60">
            <w:pPr>
              <w:tabs>
                <w:tab w:val="left" w:pos="71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-0.37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3C60" w:rsidRPr="00394ECE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152.04 (164.12)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3C60" w:rsidRPr="00394ECE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179.84 (170.8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193C60" w:rsidRPr="00394ECE" w:rsidRDefault="00193C60" w:rsidP="00193C60">
            <w:pPr>
              <w:tabs>
                <w:tab w:val="left" w:pos="71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0.57</w:t>
            </w:r>
          </w:p>
        </w:tc>
      </w:tr>
      <w:tr w:rsidR="00193C60" w:rsidRPr="00394ECE" w:rsidTr="00A91EEA">
        <w:trPr>
          <w:trHeight w:val="276"/>
        </w:trPr>
        <w:tc>
          <w:tcPr>
            <w:tcW w:w="2127" w:type="dxa"/>
            <w:tcBorders>
              <w:bottom w:val="nil"/>
              <w:right w:val="nil"/>
            </w:tcBorders>
            <w:vAlign w:val="center"/>
          </w:tcPr>
          <w:p w:rsidR="00193C60" w:rsidRPr="00394ECE" w:rsidRDefault="00193C60" w:rsidP="00193C60">
            <w:pPr>
              <w:tabs>
                <w:tab w:val="left" w:pos="712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bjective </w:t>
            </w:r>
            <w:r w:rsidRPr="000402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VPA (min/day)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:rsidR="00193C60" w:rsidRPr="00394ECE" w:rsidRDefault="00193C60" w:rsidP="00193C60">
            <w:pPr>
              <w:tabs>
                <w:tab w:val="left" w:pos="71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0402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3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:rsidR="00193C60" w:rsidRPr="00394ECE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99 (31.02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193C60" w:rsidRPr="00394ECE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17 (24.60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193C60" w:rsidRPr="00394ECE" w:rsidRDefault="00193C60" w:rsidP="00193C60">
            <w:pPr>
              <w:tabs>
                <w:tab w:val="left" w:pos="71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8</w:t>
            </w:r>
          </w:p>
        </w:tc>
        <w:tc>
          <w:tcPr>
            <w:tcW w:w="2482" w:type="dxa"/>
            <w:tcBorders>
              <w:left w:val="nil"/>
              <w:bottom w:val="nil"/>
              <w:right w:val="nil"/>
            </w:tcBorders>
            <w:vAlign w:val="center"/>
          </w:tcPr>
          <w:p w:rsidR="00193C60" w:rsidRPr="00394ECE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25 (17.54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center"/>
          </w:tcPr>
          <w:p w:rsidR="00193C60" w:rsidRPr="00394ECE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19 (24.98)</w:t>
            </w:r>
          </w:p>
        </w:tc>
        <w:tc>
          <w:tcPr>
            <w:tcW w:w="992" w:type="dxa"/>
            <w:tcBorders>
              <w:left w:val="nil"/>
              <w:bottom w:val="nil"/>
            </w:tcBorders>
            <w:vAlign w:val="center"/>
          </w:tcPr>
          <w:p w:rsidR="00193C60" w:rsidRPr="00394ECE" w:rsidRDefault="00193C60" w:rsidP="00193C60">
            <w:pPr>
              <w:tabs>
                <w:tab w:val="left" w:pos="71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193C60" w:rsidRPr="00040206" w:rsidTr="00A91EEA">
        <w:trPr>
          <w:trHeight w:val="284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jective MVPA adhere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2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 (0.2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 (0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7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 (0.22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 (0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2</w:t>
            </w:r>
            <w:r w:rsidRPr="00D710F0">
              <w:rPr>
                <w:rFonts w:ascii="Times New Roman" w:hAnsi="Times New Roman" w:cs="Times New Roman"/>
                <w:vertAlign w:val="superscript"/>
                <w:lang w:val="en-GB"/>
              </w:rPr>
              <w:t>†</w:t>
            </w:r>
          </w:p>
        </w:tc>
      </w:tr>
      <w:tr w:rsidR="00193C60" w:rsidRPr="00040206" w:rsidTr="00A91EEA">
        <w:trPr>
          <w:trHeight w:val="284"/>
        </w:trPr>
        <w:tc>
          <w:tcPr>
            <w:tcW w:w="2127" w:type="dxa"/>
            <w:tcBorders>
              <w:bottom w:val="nil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2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2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27 (5.55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63 (5.55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2482" w:type="dxa"/>
            <w:tcBorders>
              <w:left w:val="nil"/>
              <w:bottom w:val="nil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58 (5.18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62 (4.04)</w:t>
            </w:r>
          </w:p>
        </w:tc>
        <w:tc>
          <w:tcPr>
            <w:tcW w:w="992" w:type="dxa"/>
            <w:tcBorders>
              <w:left w:val="nil"/>
              <w:bottom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4</w:t>
            </w:r>
          </w:p>
        </w:tc>
      </w:tr>
      <w:tr w:rsidR="00193C60" w:rsidRPr="00040206" w:rsidTr="00A91EEA">
        <w:trPr>
          <w:trHeight w:val="332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2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23 (5.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54 (5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05 (5.69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54 (4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5</w:t>
            </w:r>
          </w:p>
        </w:tc>
      </w:tr>
      <w:tr w:rsidR="00193C60" w:rsidRPr="00040206" w:rsidTr="00A91EEA">
        <w:trPr>
          <w:trHeight w:val="284"/>
        </w:trPr>
        <w:tc>
          <w:tcPr>
            <w:tcW w:w="212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2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94 (4.2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47 (5.8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56 (4.99)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54 (3.8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1</w:t>
            </w:r>
          </w:p>
        </w:tc>
      </w:tr>
      <w:tr w:rsidR="00193C60" w:rsidRPr="00040206" w:rsidTr="00A91EEA">
        <w:trPr>
          <w:trHeight w:val="284"/>
        </w:trPr>
        <w:tc>
          <w:tcPr>
            <w:tcW w:w="2127" w:type="dxa"/>
            <w:tcBorders>
              <w:bottom w:val="nil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2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aist-to-hip Ratio 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2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 (0.07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 (0.08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482" w:type="dxa"/>
            <w:tcBorders>
              <w:left w:val="nil"/>
              <w:bottom w:val="nil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 (0.10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 (0.08)</w:t>
            </w:r>
          </w:p>
        </w:tc>
        <w:tc>
          <w:tcPr>
            <w:tcW w:w="992" w:type="dxa"/>
            <w:tcBorders>
              <w:left w:val="nil"/>
              <w:bottom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</w:tr>
      <w:tr w:rsidR="00193C60" w:rsidRPr="00040206" w:rsidTr="00A91EEA">
        <w:trPr>
          <w:trHeight w:val="284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2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 (0.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 (0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 (0.10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 (0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7</w:t>
            </w:r>
          </w:p>
        </w:tc>
      </w:tr>
      <w:tr w:rsidR="00193C60" w:rsidRPr="00040206" w:rsidTr="00A91EEA">
        <w:trPr>
          <w:trHeight w:val="284"/>
        </w:trPr>
        <w:tc>
          <w:tcPr>
            <w:tcW w:w="212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2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 (0.0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 (0.0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5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 (0.11)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 (0.0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193C60" w:rsidRPr="00040206" w:rsidTr="00A91EEA">
        <w:trPr>
          <w:trHeight w:val="284"/>
        </w:trPr>
        <w:tc>
          <w:tcPr>
            <w:tcW w:w="2127" w:type="dxa"/>
            <w:tcBorders>
              <w:bottom w:val="nil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2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al fitness (Wkg</w:t>
            </w:r>
            <w:r w:rsidRPr="0004020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0402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2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0 (0.52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0 (0.32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2482" w:type="dxa"/>
            <w:tcBorders>
              <w:left w:val="nil"/>
              <w:bottom w:val="nil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left w:val="nil"/>
              <w:bottom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93C60" w:rsidRPr="00040206" w:rsidTr="00A91EEA">
        <w:trPr>
          <w:trHeight w:val="284"/>
        </w:trPr>
        <w:tc>
          <w:tcPr>
            <w:tcW w:w="2127" w:type="dxa"/>
            <w:tcBorders>
              <w:top w:val="nil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2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3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8 (0.52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1 (0.2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1</w:t>
            </w:r>
          </w:p>
        </w:tc>
        <w:tc>
          <w:tcPr>
            <w:tcW w:w="2482" w:type="dxa"/>
            <w:tcBorders>
              <w:top w:val="nil"/>
              <w:left w:val="nil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95" w:type="dxa"/>
            <w:tcBorders>
              <w:top w:val="nil"/>
              <w:left w:val="nil"/>
              <w:righ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</w:tcBorders>
            <w:vAlign w:val="center"/>
          </w:tcPr>
          <w:p w:rsidR="00193C60" w:rsidRPr="00040206" w:rsidRDefault="00193C60" w:rsidP="00193C60">
            <w:pPr>
              <w:tabs>
                <w:tab w:val="left" w:pos="712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38164F" w:rsidRPr="00193C60" w:rsidRDefault="00193C60" w:rsidP="002C657A">
      <w:pPr>
        <w:tabs>
          <w:tab w:val="left" w:pos="7125"/>
        </w:tabs>
        <w:ind w:firstLine="284"/>
        <w:rPr>
          <w:lang w:val="en-GB"/>
        </w:rPr>
      </w:pPr>
      <w:r w:rsidRPr="000B62C8">
        <w:rPr>
          <w:rFonts w:ascii="Times New Roman" w:hAnsi="Times New Roman" w:cs="Times New Roman"/>
          <w:lang w:val="en-US"/>
        </w:rPr>
        <w:t>Note. T1: N = 121; T2: N=115; T3: N=99; M= Mean, SD = Standard deviati</w:t>
      </w:r>
      <w:r w:rsidRPr="002B247B">
        <w:rPr>
          <w:rFonts w:ascii="Times New Roman" w:hAnsi="Times New Roman" w:cs="Times New Roman"/>
          <w:lang w:val="en-US"/>
        </w:rPr>
        <w:t xml:space="preserve">on. </w:t>
      </w:r>
      <w:r w:rsidRPr="00D710F0">
        <w:rPr>
          <w:rFonts w:ascii="Times New Roman" w:hAnsi="Times New Roman" w:cs="Times New Roman"/>
          <w:vertAlign w:val="superscript"/>
          <w:lang w:val="en-GB"/>
        </w:rPr>
        <w:t>†</w:t>
      </w:r>
      <w:r w:rsidRPr="00D710F0">
        <w:rPr>
          <w:rFonts w:ascii="Times New Roman" w:hAnsi="Times New Roman" w:cs="Times New Roman"/>
          <w:i/>
          <w:lang w:val="en-GB"/>
        </w:rPr>
        <w:t>p</w:t>
      </w:r>
      <w:r w:rsidRPr="00D710F0">
        <w:rPr>
          <w:rFonts w:ascii="Times New Roman" w:hAnsi="Times New Roman" w:cs="Times New Roman"/>
          <w:lang w:val="en-GB"/>
        </w:rPr>
        <w:t xml:space="preserve"> &lt; .10</w:t>
      </w:r>
      <w:r>
        <w:rPr>
          <w:rFonts w:ascii="Times New Roman" w:hAnsi="Times New Roman" w:cs="Times New Roman"/>
          <w:lang w:val="en-GB"/>
        </w:rPr>
        <w:t>; for all other t’s p &gt; .05.</w:t>
      </w:r>
      <w:bookmarkStart w:id="0" w:name="_GoBack"/>
      <w:bookmarkEnd w:id="0"/>
    </w:p>
    <w:sectPr w:rsidR="0038164F" w:rsidRPr="00193C60" w:rsidSect="002C657A">
      <w:pgSz w:w="16838" w:h="11906" w:orient="landscape"/>
      <w:pgMar w:top="1417" w:right="851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4BC062E"/>
    <w:multiLevelType w:val="hybridMultilevel"/>
    <w:tmpl w:val="865C0120"/>
    <w:lvl w:ilvl="0" w:tplc="73E0BBCE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C60"/>
    <w:rsid w:val="0001678E"/>
    <w:rsid w:val="00071416"/>
    <w:rsid w:val="000A691B"/>
    <w:rsid w:val="00193C60"/>
    <w:rsid w:val="002C657A"/>
    <w:rsid w:val="0038164F"/>
    <w:rsid w:val="003A10AA"/>
    <w:rsid w:val="004D1BAE"/>
    <w:rsid w:val="0092163E"/>
    <w:rsid w:val="00B07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7C59F32-AB0A-4AE9-BFF8-766CAFBD4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93C60"/>
    <w:pPr>
      <w:spacing w:after="200" w:line="276" w:lineRule="auto"/>
    </w:p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2163E"/>
    <w:pPr>
      <w:keepNext/>
      <w:keepLines/>
      <w:spacing w:before="200" w:after="0"/>
      <w:outlineLvl w:val="1"/>
    </w:pPr>
    <w:rPr>
      <w:rFonts w:ascii="Cambria" w:eastAsia="MS Gothic" w:hAnsi="Cambria" w:cs="Times New Roman"/>
      <w:b/>
      <w:bCs/>
      <w:color w:val="4F81BD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93C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92163E"/>
    <w:rPr>
      <w:rFonts w:ascii="Cambria" w:eastAsia="MS Gothic" w:hAnsi="Cambria" w:cs="Times New Roman"/>
      <w:b/>
      <w:bCs/>
      <w:color w:val="4F81BD"/>
      <w:sz w:val="26"/>
      <w:szCs w:val="26"/>
    </w:rPr>
  </w:style>
  <w:style w:type="paragraph" w:styleId="Listenabsatz">
    <w:name w:val="List Paragraph"/>
    <w:basedOn w:val="Standard"/>
    <w:qFormat/>
    <w:rsid w:val="0092163E"/>
    <w:pPr>
      <w:ind w:left="720"/>
      <w:contextualSpacing/>
    </w:pPr>
    <w:rPr>
      <w:rFonts w:ascii="Calibri" w:eastAsia="Calibri" w:hAnsi="Calibri" w:cs="Times New Roman"/>
      <w:lang w:val="en-US"/>
    </w:rPr>
  </w:style>
  <w:style w:type="table" w:customStyle="1" w:styleId="Tabellenraster1">
    <w:name w:val="Tabellenraster1"/>
    <w:basedOn w:val="NormaleTabelle"/>
    <w:next w:val="Tabellenraster"/>
    <w:uiPriority w:val="59"/>
    <w:rsid w:val="0092163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28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a Berli</dc:creator>
  <cp:keywords/>
  <dc:description/>
  <cp:lastModifiedBy>Corina Berli</cp:lastModifiedBy>
  <cp:revision>3</cp:revision>
  <dcterms:created xsi:type="dcterms:W3CDTF">2021-11-05T20:28:00Z</dcterms:created>
  <dcterms:modified xsi:type="dcterms:W3CDTF">2021-11-05T20:28:00Z</dcterms:modified>
</cp:coreProperties>
</file>